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PAReport"/>
        <w:tblW w:w="7938" w:type="dxa"/>
        <w:tblLook w:val="04A0" w:firstRow="1" w:lastRow="0" w:firstColumn="1" w:lastColumn="0" w:noHBand="0" w:noVBand="1"/>
      </w:tblPr>
      <w:tblGrid>
        <w:gridCol w:w="540"/>
        <w:gridCol w:w="1267"/>
        <w:gridCol w:w="4997"/>
        <w:gridCol w:w="1134"/>
      </w:tblGrid>
      <w:tr w:rsidR="00B064E2" w:rsidRPr="00B95E92" w14:paraId="7E36C171" w14:textId="77777777" w:rsidTr="00FB5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tcW w:w="0" w:type="auto"/>
            <w:hideMark/>
          </w:tcPr>
          <w:p w14:paraId="65E07F39" w14:textId="77777777" w:rsidR="0061182B" w:rsidRPr="00B95E92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  <w:rtl/>
              </w:rPr>
            </w:pPr>
            <w:r w:rsidRPr="00B95E9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  <w:t>No.</w:t>
            </w:r>
          </w:p>
        </w:tc>
        <w:tc>
          <w:tcPr>
            <w:tcW w:w="0" w:type="auto"/>
            <w:hideMark/>
          </w:tcPr>
          <w:p w14:paraId="707DAB0F" w14:textId="77777777" w:rsidR="0061182B" w:rsidRPr="00B95E92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  <w:t>Databases</w:t>
            </w:r>
          </w:p>
        </w:tc>
        <w:tc>
          <w:tcPr>
            <w:tcW w:w="4997" w:type="dxa"/>
            <w:hideMark/>
          </w:tcPr>
          <w:p w14:paraId="20185A3C" w14:textId="77777777" w:rsidR="0061182B" w:rsidRPr="00FB306B" w:rsidRDefault="0061182B" w:rsidP="00FB58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</w:pPr>
            <w:r w:rsidRPr="00FB306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  <w:t>Search Terms</w:t>
            </w:r>
          </w:p>
        </w:tc>
        <w:tc>
          <w:tcPr>
            <w:tcW w:w="1134" w:type="dxa"/>
            <w:hideMark/>
          </w:tcPr>
          <w:p w14:paraId="614A65F8" w14:textId="77777777" w:rsidR="0061182B" w:rsidRPr="00B95E92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</w:pPr>
            <w:r w:rsidRPr="00B95E9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 w:themeShade="80"/>
                <w:sz w:val="22"/>
                <w:szCs w:val="22"/>
              </w:rPr>
              <w:t xml:space="preserve">Results </w:t>
            </w:r>
          </w:p>
        </w:tc>
      </w:tr>
      <w:tr w:rsidR="00561E6E" w:rsidRPr="00374FFD" w14:paraId="4A54EFD8" w14:textId="77777777" w:rsidTr="00FB58AC">
        <w:trPr>
          <w:trHeight w:val="103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810E7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D2357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PubMed</w:t>
            </w:r>
          </w:p>
        </w:tc>
        <w:tc>
          <w:tcPr>
            <w:tcW w:w="4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1AE01" w14:textId="1BD62670" w:rsidR="0061182B" w:rsidRPr="00374FFD" w:rsidRDefault="00632990" w:rsidP="00FB58AC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 w:themeShade="80"/>
                <w:sz w:val="22"/>
                <w:szCs w:val="22"/>
              </w:rPr>
            </w:pPr>
            <w:r w:rsidRPr="007648DA">
              <w:rPr>
                <w:rFonts w:eastAsia="Times New Roman"/>
              </w:rPr>
              <w:t>"</w:t>
            </w:r>
            <w:r w:rsidRPr="007648DA">
              <w:rPr>
                <w:rFonts w:eastAsia="Times New Roman"/>
                <w:i/>
              </w:rPr>
              <w:t>in vitro</w:t>
            </w:r>
            <w:r w:rsidRPr="007648DA">
              <w:rPr>
                <w:rFonts w:eastAsia="Times New Roman"/>
              </w:rPr>
              <w:t>"[All Fields] AND ("systematic review"[All fields] OR "meta-analysis"[All fields] OR "meta-analysis"[Publication Type] OR ("Cochrane Database Syst Rev"[Journal] OR ("Cochrane"[All Fields] AND "database"[All Fields] AND "syst"[All Fields] AND "rev"[All Fields]) OR "</w:t>
            </w:r>
            <w:proofErr w:type="spellStart"/>
            <w:r w:rsidRPr="007648DA">
              <w:rPr>
                <w:rFonts w:eastAsia="Times New Roman"/>
              </w:rPr>
              <w:t>cochrane</w:t>
            </w:r>
            <w:proofErr w:type="spellEnd"/>
            <w:r w:rsidRPr="007648DA">
              <w:rPr>
                <w:rFonts w:eastAsia="Times New Roman"/>
              </w:rPr>
              <w:t xml:space="preserve"> database </w:t>
            </w:r>
            <w:proofErr w:type="spellStart"/>
            <w:r w:rsidRPr="007648DA">
              <w:rPr>
                <w:rFonts w:eastAsia="Times New Roman"/>
              </w:rPr>
              <w:t>syst</w:t>
            </w:r>
            <w:proofErr w:type="spellEnd"/>
            <w:r w:rsidRPr="007648DA">
              <w:rPr>
                <w:rFonts w:eastAsia="Times New Roman"/>
              </w:rPr>
              <w:t xml:space="preserve"> rev"[All Fields])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D1754" w14:textId="1A6B0554" w:rsidR="0061182B" w:rsidRPr="00374FFD" w:rsidRDefault="008F53BF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3177</w:t>
            </w:r>
          </w:p>
        </w:tc>
      </w:tr>
      <w:tr w:rsidR="00561E6E" w:rsidRPr="00374FFD" w14:paraId="0DD8026E" w14:textId="77777777" w:rsidTr="00FB58AC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214E6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896D2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Scopus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EB2E9" w14:textId="018D62F8" w:rsidR="0061182B" w:rsidRPr="00374FFD" w:rsidRDefault="00632990" w:rsidP="00FB58AC">
            <w:pPr>
              <w:tabs>
                <w:tab w:val="left" w:pos="1168"/>
              </w:tabs>
              <w:spacing w:line="360" w:lineRule="auto"/>
              <w:jc w:val="both"/>
              <w:rPr>
                <w:rFonts w:asciiTheme="majorBidi" w:hAnsiTheme="majorBidi" w:cstheme="majorBidi"/>
                <w:color w:val="000000" w:themeColor="text1" w:themeShade="80"/>
                <w:sz w:val="22"/>
                <w:szCs w:val="22"/>
              </w:rPr>
            </w:pPr>
            <w:r w:rsidRPr="007648DA">
              <w:rPr>
                <w:rFonts w:eastAsia="Times New Roman"/>
              </w:rPr>
              <w:t>"</w:t>
            </w:r>
            <w:r w:rsidRPr="007648DA">
              <w:rPr>
                <w:rFonts w:eastAsia="Times New Roman"/>
                <w:i/>
              </w:rPr>
              <w:t>in vitro</w:t>
            </w:r>
            <w:r w:rsidRPr="007648DA">
              <w:rPr>
                <w:rFonts w:eastAsia="Times New Roman"/>
              </w:rPr>
              <w:t>"[All Fields] AND ("systematic review"[All fields] OR "meta-analysis"[All fields] OR "meta-analysis"[Publication Type] OR ("Cochrane Database Syst Rev"[Journal] OR ("Cochrane"[All Fields] AND "database"[All Fields] AND "syst"[All Fields] AND "rev"[All Fields]) OR "</w:t>
            </w:r>
            <w:proofErr w:type="spellStart"/>
            <w:r w:rsidRPr="007648DA">
              <w:rPr>
                <w:rFonts w:eastAsia="Times New Roman"/>
              </w:rPr>
              <w:t>cochrane</w:t>
            </w:r>
            <w:proofErr w:type="spellEnd"/>
            <w:r w:rsidRPr="007648DA">
              <w:rPr>
                <w:rFonts w:eastAsia="Times New Roman"/>
              </w:rPr>
              <w:t xml:space="preserve"> database </w:t>
            </w:r>
            <w:proofErr w:type="spellStart"/>
            <w:r w:rsidRPr="007648DA">
              <w:rPr>
                <w:rFonts w:eastAsia="Times New Roman"/>
              </w:rPr>
              <w:t>syst</w:t>
            </w:r>
            <w:proofErr w:type="spellEnd"/>
            <w:r w:rsidRPr="007648DA">
              <w:rPr>
                <w:rFonts w:eastAsia="Times New Roman"/>
              </w:rPr>
              <w:t xml:space="preserve"> rev"[All Fields]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24619" w14:textId="1C33A240" w:rsidR="0061182B" w:rsidRPr="00374FFD" w:rsidRDefault="008F53BF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8482</w:t>
            </w:r>
          </w:p>
        </w:tc>
      </w:tr>
      <w:tr w:rsidR="00561E6E" w:rsidRPr="00374FFD" w14:paraId="5B4A6C06" w14:textId="77777777" w:rsidTr="00FB58AC">
        <w:trPr>
          <w:trHeight w:val="47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1E52B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166BC" w14:textId="77777777" w:rsidR="0061182B" w:rsidRPr="00374FFD" w:rsidRDefault="0061182B" w:rsidP="00FB58AC">
            <w:pPr>
              <w:jc w:val="center"/>
              <w:rPr>
                <w:sz w:val="22"/>
              </w:rPr>
            </w:pPr>
            <w:r w:rsidRPr="00374FFD">
              <w:rPr>
                <w:sz w:val="22"/>
                <w:szCs w:val="22"/>
              </w:rPr>
              <w:t>Web of science</w:t>
            </w:r>
          </w:p>
          <w:p w14:paraId="5F6EF20B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sz w:val="22"/>
                <w:szCs w:val="22"/>
              </w:rPr>
              <w:t>(ISI)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86F3B" w14:textId="281A7420" w:rsidR="0061182B" w:rsidRPr="00374FFD" w:rsidRDefault="00632990" w:rsidP="00FB58AC">
            <w:pPr>
              <w:pStyle w:val="NoSpacing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648DA">
              <w:rPr>
                <w:rFonts w:ascii="Times New Roman" w:eastAsia="Times New Roman" w:hAnsi="Times New Roman" w:cs="Times New Roman"/>
              </w:rPr>
              <w:t>"</w:t>
            </w:r>
            <w:r w:rsidRPr="007648DA">
              <w:rPr>
                <w:rFonts w:ascii="Times New Roman" w:eastAsia="Times New Roman" w:hAnsi="Times New Roman" w:cs="Times New Roman"/>
                <w:i/>
              </w:rPr>
              <w:t>in vitro</w:t>
            </w:r>
            <w:r w:rsidRPr="007648DA">
              <w:rPr>
                <w:rFonts w:ascii="Times New Roman" w:eastAsia="Times New Roman" w:hAnsi="Times New Roman" w:cs="Times New Roman"/>
              </w:rPr>
              <w:t>"[All Fields] AND ("systematic review"[All fields] OR "meta-analysis"[All fields] OR "meta-analysis"[Publication Type] OR ("Cochrane Database Syst Rev"[Journal] OR ("Cochrane"[All Fields] AND "database"[All Fields] AND "syst"[All Fields] AND "rev"[All Fields]) OR "</w:t>
            </w:r>
            <w:proofErr w:type="spellStart"/>
            <w:r w:rsidRPr="007648DA">
              <w:rPr>
                <w:rFonts w:ascii="Times New Roman" w:eastAsia="Times New Roman" w:hAnsi="Times New Roman" w:cs="Times New Roman"/>
              </w:rPr>
              <w:t>cochrane</w:t>
            </w:r>
            <w:proofErr w:type="spellEnd"/>
            <w:r w:rsidRPr="007648DA">
              <w:rPr>
                <w:rFonts w:ascii="Times New Roman" w:eastAsia="Times New Roman" w:hAnsi="Times New Roman" w:cs="Times New Roman"/>
              </w:rPr>
              <w:t xml:space="preserve"> database </w:t>
            </w:r>
            <w:proofErr w:type="spellStart"/>
            <w:r w:rsidRPr="007648DA">
              <w:rPr>
                <w:rFonts w:ascii="Times New Roman" w:eastAsia="Times New Roman" w:hAnsi="Times New Roman" w:cs="Times New Roman"/>
              </w:rPr>
              <w:t>syst</w:t>
            </w:r>
            <w:proofErr w:type="spellEnd"/>
            <w:r w:rsidRPr="007648DA">
              <w:rPr>
                <w:rFonts w:ascii="Times New Roman" w:eastAsia="Times New Roman" w:hAnsi="Times New Roman" w:cs="Times New Roman"/>
              </w:rPr>
              <w:t xml:space="preserve"> rev"[All Fields]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FFF19" w14:textId="403F532A" w:rsidR="0061182B" w:rsidRPr="00374FFD" w:rsidRDefault="008F53BF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98</w:t>
            </w:r>
          </w:p>
        </w:tc>
      </w:tr>
      <w:tr w:rsidR="00561E6E" w:rsidRPr="00374FFD" w14:paraId="39E9548D" w14:textId="77777777" w:rsidTr="00FB58AC">
        <w:trPr>
          <w:trHeight w:val="5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1F0B74" w14:textId="77777777" w:rsidR="0061182B" w:rsidRPr="00374FFD" w:rsidRDefault="0061182B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742D9" w14:textId="4C1E6F37" w:rsidR="0061182B" w:rsidRPr="00374FFD" w:rsidRDefault="00423423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 w:rsidRPr="00374FFD">
              <w:rPr>
                <w:rFonts w:cstheme="majorBidi"/>
                <w:sz w:val="22"/>
                <w:szCs w:val="22"/>
              </w:rPr>
              <w:t>Virtual Health Library</w:t>
            </w:r>
            <w:r w:rsidR="00255548">
              <w:rPr>
                <w:rFonts w:cstheme="majorBidi"/>
                <w:sz w:val="22"/>
                <w:szCs w:val="22"/>
              </w:rPr>
              <w:t xml:space="preserve"> (VHL)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35FCC" w14:textId="7CC9F098" w:rsidR="0061182B" w:rsidRPr="00374FFD" w:rsidRDefault="00632990" w:rsidP="00FB58AC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 w:themeShade="80"/>
                <w:sz w:val="22"/>
                <w:szCs w:val="22"/>
              </w:rPr>
            </w:pPr>
            <w:r w:rsidRPr="007648DA">
              <w:rPr>
                <w:rFonts w:eastAsia="Times New Roman"/>
              </w:rPr>
              <w:t>"</w:t>
            </w:r>
            <w:r w:rsidRPr="007648DA">
              <w:rPr>
                <w:rFonts w:eastAsia="Times New Roman"/>
                <w:i/>
              </w:rPr>
              <w:t>in vitro</w:t>
            </w:r>
            <w:r w:rsidRPr="007648DA">
              <w:rPr>
                <w:rFonts w:eastAsia="Times New Roman"/>
              </w:rPr>
              <w:t>"[All Fields] AND ("systematic review"[All fields] OR "meta-analysis"[All fields] OR "meta-analysis"[Publication Type] OR ("Cochrane Database Syst Rev"[Journal] OR ("Cochrane"[All Fields] AND "database"[All Fields] AND "syst"[All Fields] AND "rev"[All Fields]) OR "</w:t>
            </w:r>
            <w:proofErr w:type="spellStart"/>
            <w:r w:rsidRPr="007648DA">
              <w:rPr>
                <w:rFonts w:eastAsia="Times New Roman"/>
              </w:rPr>
              <w:t>cochrane</w:t>
            </w:r>
            <w:proofErr w:type="spellEnd"/>
            <w:r w:rsidRPr="007648DA">
              <w:rPr>
                <w:rFonts w:eastAsia="Times New Roman"/>
              </w:rPr>
              <w:t xml:space="preserve"> database </w:t>
            </w:r>
            <w:proofErr w:type="spellStart"/>
            <w:r w:rsidRPr="007648DA">
              <w:rPr>
                <w:rFonts w:eastAsia="Times New Roman"/>
              </w:rPr>
              <w:t>syst</w:t>
            </w:r>
            <w:proofErr w:type="spellEnd"/>
            <w:r w:rsidRPr="007648DA">
              <w:rPr>
                <w:rFonts w:eastAsia="Times New Roman"/>
              </w:rPr>
              <w:t xml:space="preserve"> rev"[All Fields]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C85D" w14:textId="66AA9674" w:rsidR="0061182B" w:rsidRPr="00374FFD" w:rsidRDefault="008F53BF" w:rsidP="00FB58A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 w:themeShade="80"/>
                <w:sz w:val="22"/>
                <w:szCs w:val="22"/>
              </w:rPr>
              <w:t>0</w:t>
            </w:r>
          </w:p>
        </w:tc>
      </w:tr>
    </w:tbl>
    <w:p w14:paraId="51EA5600" w14:textId="5463E815" w:rsidR="002C23D7" w:rsidRPr="003403BB" w:rsidRDefault="002C23D7" w:rsidP="002C23D7">
      <w:pPr>
        <w:tabs>
          <w:tab w:val="left" w:pos="1050"/>
        </w:tabs>
        <w:spacing w:line="360" w:lineRule="auto"/>
        <w:rPr>
          <w:rStyle w:val="None"/>
          <w:rFonts w:asciiTheme="majorBidi" w:hAnsiTheme="majorBidi" w:cstheme="majorBidi"/>
          <w:u w:color="5B5B5B"/>
        </w:rPr>
      </w:pPr>
      <w:r w:rsidRPr="003403BB">
        <w:rPr>
          <w:rFonts w:asciiTheme="majorBidi" w:eastAsia="Arial" w:hAnsiTheme="majorBidi" w:cstheme="majorBidi"/>
          <w:bCs/>
          <w:iCs/>
          <w:noProof/>
          <w:color w:val="000000" w:themeColor="text1" w:themeShade="80"/>
          <w:lang w:val="en"/>
        </w:rPr>
        <w:t xml:space="preserve">Table </w:t>
      </w:r>
      <w:r w:rsidR="00953B82">
        <w:rPr>
          <w:rFonts w:asciiTheme="majorBidi" w:eastAsia="Arial" w:hAnsiTheme="majorBidi" w:cstheme="majorBidi"/>
          <w:bCs/>
          <w:iCs/>
          <w:noProof/>
          <w:color w:val="000000" w:themeColor="text1" w:themeShade="80"/>
          <w:lang w:val="en"/>
        </w:rPr>
        <w:t>S</w:t>
      </w:r>
      <w:r w:rsidRPr="003403BB">
        <w:rPr>
          <w:rFonts w:asciiTheme="majorBidi" w:eastAsia="Arial" w:hAnsiTheme="majorBidi" w:cstheme="majorBidi"/>
          <w:bCs/>
          <w:iCs/>
          <w:noProof/>
          <w:color w:val="000000" w:themeColor="text1" w:themeShade="80"/>
          <w:lang w:val="en"/>
        </w:rPr>
        <w:t>2</w:t>
      </w:r>
      <w:r w:rsidRPr="003403BB">
        <w:rPr>
          <w:rFonts w:asciiTheme="majorBidi" w:eastAsia="Times New Roman" w:hAnsiTheme="majorBidi" w:cstheme="majorBidi"/>
          <w:bCs/>
          <w:iCs/>
          <w:color w:val="000000" w:themeColor="text1" w:themeShade="80"/>
          <w:lang w:val="en"/>
        </w:rPr>
        <w:t xml:space="preserve">. </w:t>
      </w:r>
      <w:r w:rsidRPr="003403BB">
        <w:rPr>
          <w:rStyle w:val="None"/>
          <w:rFonts w:asciiTheme="majorBidi" w:hAnsiTheme="majorBidi" w:cstheme="majorBidi"/>
          <w:iCs/>
          <w:color w:val="000000" w:themeColor="text1" w:themeShade="80"/>
          <w:u w:color="5B5B5B"/>
        </w:rPr>
        <w:t>Detailed search strategy for each database search</w:t>
      </w:r>
    </w:p>
    <w:p w14:paraId="503EBAC2" w14:textId="142EF238" w:rsidR="0061182B" w:rsidRDefault="0061182B"/>
    <w:p w14:paraId="680F161F" w14:textId="25D0A3EA" w:rsidR="00DE0B01" w:rsidRDefault="00DE0B01">
      <w:bookmarkStart w:id="0" w:name="_GoBack"/>
      <w:bookmarkEnd w:id="0"/>
    </w:p>
    <w:p w14:paraId="502D1D20" w14:textId="6DC33BA6" w:rsidR="00DE0B01" w:rsidRDefault="00DE0B01"/>
    <w:p w14:paraId="75D44623" w14:textId="6B93B036" w:rsidR="00DE0B01" w:rsidRDefault="00DE0B01"/>
    <w:p w14:paraId="1BDBFF6E" w14:textId="61E2E385" w:rsidR="00DE0B01" w:rsidRDefault="00DE0B01"/>
    <w:p w14:paraId="583F46DF" w14:textId="0E8EC5E3" w:rsidR="00DE0B01" w:rsidRDefault="00DE0B01"/>
    <w:p w14:paraId="164A4605" w14:textId="3A6CFC44" w:rsidR="00DE0B01" w:rsidRDefault="00DE0B01"/>
    <w:p w14:paraId="02169D5D" w14:textId="389FB866" w:rsidR="00DE0B01" w:rsidRDefault="00DE0B01"/>
    <w:p w14:paraId="62720310" w14:textId="4AEC5DC5" w:rsidR="00DE0B01" w:rsidRDefault="00DE0B01"/>
    <w:p w14:paraId="68D62A0D" w14:textId="7B182C9B" w:rsidR="00DE0B01" w:rsidRDefault="00DE0B01"/>
    <w:p w14:paraId="6974281F" w14:textId="28342A2B" w:rsidR="00DE0B01" w:rsidRDefault="00DE0B01"/>
    <w:p w14:paraId="74428597" w14:textId="370BE71E" w:rsidR="00DE0B01" w:rsidRDefault="00DE0B01"/>
    <w:p w14:paraId="5EAE4E13" w14:textId="5FF6297C" w:rsidR="00DE0B01" w:rsidRDefault="00DE0B01"/>
    <w:p w14:paraId="01A25A2F" w14:textId="4C6A7246" w:rsidR="00DE0B01" w:rsidRDefault="00DE0B01"/>
    <w:p w14:paraId="2AAEBFEC" w14:textId="0D059389" w:rsidR="00DE0B01" w:rsidRDefault="00DE0B01"/>
    <w:p w14:paraId="29F9973C" w14:textId="672B8F91" w:rsidR="00DE0B01" w:rsidRDefault="00DE0B01"/>
    <w:p w14:paraId="0D2FA56A" w14:textId="77E99105" w:rsidR="00DE0B01" w:rsidRDefault="00DE0B01"/>
    <w:p w14:paraId="566D71E3" w14:textId="3FB70215" w:rsidR="00DE0B01" w:rsidRDefault="00DE0B01"/>
    <w:p w14:paraId="6AD7B9B1" w14:textId="70FBA1E0" w:rsidR="00DE0B01" w:rsidRDefault="00DE0B01"/>
    <w:p w14:paraId="007E01D8" w14:textId="7D196B7F" w:rsidR="00DE0B01" w:rsidRDefault="00DE0B01"/>
    <w:p w14:paraId="533DD189" w14:textId="059C5774" w:rsidR="00DE0B01" w:rsidRDefault="00DE0B01"/>
    <w:p w14:paraId="59D3B915" w14:textId="2A704075" w:rsidR="00DE0B01" w:rsidRDefault="00DE0B01"/>
    <w:p w14:paraId="2F659C93" w14:textId="68348599" w:rsidR="00DE0B01" w:rsidRDefault="00DE0B01"/>
    <w:p w14:paraId="41F62263" w14:textId="1A9207B5" w:rsidR="00DE0B01" w:rsidRDefault="00DE0B01"/>
    <w:p w14:paraId="6F3E7920" w14:textId="4AB9C0AD" w:rsidR="00DE0B01" w:rsidRDefault="00DE0B01"/>
    <w:p w14:paraId="53219705" w14:textId="4AAB836A" w:rsidR="00DE0B01" w:rsidRDefault="00DE0B01"/>
    <w:p w14:paraId="30DD693A" w14:textId="391AA93E" w:rsidR="00DE0B01" w:rsidRDefault="00DE0B01"/>
    <w:p w14:paraId="4EDB7AD3" w14:textId="5503DF8C" w:rsidR="00DE0B01" w:rsidRDefault="00DE0B01"/>
    <w:p w14:paraId="10A3D11C" w14:textId="7799CB14" w:rsidR="00DE0B01" w:rsidRDefault="00DE0B01"/>
    <w:p w14:paraId="6210A909" w14:textId="3431B854" w:rsidR="00DE0B01" w:rsidRDefault="00DE0B01"/>
    <w:p w14:paraId="7279443B" w14:textId="313B83D8" w:rsidR="00DE0B01" w:rsidRDefault="00DE0B01"/>
    <w:p w14:paraId="533DCB69" w14:textId="04B1621A" w:rsidR="00DE0B01" w:rsidRDefault="00DE0B01"/>
    <w:p w14:paraId="240D2297" w14:textId="26F4B59A" w:rsidR="00DE0B01" w:rsidRDefault="00DE0B01"/>
    <w:p w14:paraId="14E79802" w14:textId="13BF4E02" w:rsidR="00DE0B01" w:rsidRDefault="00DE0B01"/>
    <w:p w14:paraId="2D206EEE" w14:textId="504C6FE2" w:rsidR="00DE0B01" w:rsidRDefault="00DE0B01"/>
    <w:p w14:paraId="1F6D1FA0" w14:textId="3862ED88" w:rsidR="00DE0B01" w:rsidRDefault="00DE0B01"/>
    <w:p w14:paraId="463F3AEB" w14:textId="02C43246" w:rsidR="00DE0B01" w:rsidRDefault="00DE0B01"/>
    <w:p w14:paraId="3BC9664C" w14:textId="3866344C" w:rsidR="00DE0B01" w:rsidRDefault="00DE0B01"/>
    <w:p w14:paraId="43F12B6A" w14:textId="161B5940" w:rsidR="00DE0B01" w:rsidRDefault="00DE0B01"/>
    <w:p w14:paraId="323BBAA0" w14:textId="387365D1" w:rsidR="00DE0B01" w:rsidRDefault="00DE0B01"/>
    <w:p w14:paraId="3E15C6A9" w14:textId="64732306" w:rsidR="00DE0B01" w:rsidRDefault="00DE0B01"/>
    <w:p w14:paraId="30139105" w14:textId="79AF3F9C" w:rsidR="00DE0B01" w:rsidRDefault="00DE0B01"/>
    <w:p w14:paraId="532838DC" w14:textId="491A2D0F" w:rsidR="00DE0B01" w:rsidRDefault="00DE0B01"/>
    <w:p w14:paraId="0C3F69D3" w14:textId="77CB812A" w:rsidR="00DE0B01" w:rsidRDefault="00DE0B01"/>
    <w:p w14:paraId="55272D54" w14:textId="5B02E022" w:rsidR="00DE0B01" w:rsidRDefault="00DE0B01"/>
    <w:p w14:paraId="185D526B" w14:textId="4F2F9316" w:rsidR="00DE0B01" w:rsidRDefault="00DE0B01"/>
    <w:p w14:paraId="6F2A8004" w14:textId="4C7E0F2A" w:rsidR="00DE0B01" w:rsidRDefault="00DE0B01"/>
    <w:p w14:paraId="1B18A5E3" w14:textId="1BA0B0F6" w:rsidR="00DE0B01" w:rsidRDefault="00DE0B01"/>
    <w:p w14:paraId="7EB18962" w14:textId="7BF06165" w:rsidR="00DE0B01" w:rsidRDefault="00DE0B01"/>
    <w:p w14:paraId="52B4F6CD" w14:textId="6FDB331F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The search terms </w:t>
      </w:r>
      <w:r w:rsidR="0024039E">
        <w:rPr>
          <w:rFonts w:eastAsia="Times New Roman"/>
          <w:bdr w:val="none" w:sz="0" w:space="0" w:color="auto"/>
          <w:lang w:eastAsia="fr-FR"/>
        </w:rPr>
        <w:t>were</w:t>
      </w:r>
      <w:r w:rsidRPr="00DE0B01">
        <w:rPr>
          <w:rFonts w:eastAsia="Times New Roman"/>
          <w:bdr w:val="none" w:sz="0" w:space="0" w:color="auto"/>
          <w:lang w:eastAsia="fr-FR"/>
        </w:rPr>
        <w:t xml:space="preserve"> used in Google search engine: </w:t>
      </w:r>
    </w:p>
    <w:p w14:paraId="036CF38A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methodological quality” </w:t>
      </w:r>
    </w:p>
    <w:p w14:paraId="05C7992D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risk of bias" </w:t>
      </w:r>
    </w:p>
    <w:p w14:paraId="554C14FC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lastRenderedPageBreak/>
        <w:t xml:space="preserve">- "in vitro" AND “critical appraisal" </w:t>
      </w:r>
    </w:p>
    <w:p w14:paraId="62CDE5E1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validity" </w:t>
      </w:r>
    </w:p>
    <w:p w14:paraId="0FF8DCE1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tool" </w:t>
      </w:r>
    </w:p>
    <w:p w14:paraId="593E6C0B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item" </w:t>
      </w:r>
    </w:p>
    <w:p w14:paraId="4AC3C6B3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bias" </w:t>
      </w:r>
    </w:p>
    <w:p w14:paraId="53AA9FA9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confounding" </w:t>
      </w:r>
    </w:p>
    <w:p w14:paraId="53BC000B" w14:textId="77777777" w:rsidR="00DE0B01" w:rsidRPr="00DE0B01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DE0B01">
        <w:rPr>
          <w:rFonts w:eastAsia="Times New Roman"/>
          <w:bdr w:val="none" w:sz="0" w:space="0" w:color="auto"/>
          <w:lang w:eastAsia="fr-FR"/>
        </w:rPr>
        <w:t xml:space="preserve">- "in vitro" AND “checklist" </w:t>
      </w:r>
    </w:p>
    <w:p w14:paraId="6E5A842E" w14:textId="77777777" w:rsidR="00DE0B01" w:rsidRPr="00116643" w:rsidRDefault="00DE0B01" w:rsidP="00DE0B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116643">
        <w:rPr>
          <w:rFonts w:eastAsia="Times New Roman"/>
          <w:bdr w:val="none" w:sz="0" w:space="0" w:color="auto"/>
          <w:lang w:eastAsia="fr-FR"/>
        </w:rPr>
        <w:t xml:space="preserve">- "in vitro" AND “scale" </w:t>
      </w:r>
    </w:p>
    <w:p w14:paraId="366F66AA" w14:textId="77777777" w:rsidR="008A4CB2" w:rsidRDefault="008A4CB2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</w:p>
    <w:p w14:paraId="62C73431" w14:textId="03C993E3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>Our search include</w:t>
      </w:r>
      <w:r w:rsidR="00A974D5">
        <w:rPr>
          <w:rFonts w:eastAsia="Times New Roman"/>
          <w:bdr w:val="none" w:sz="0" w:space="0" w:color="auto"/>
          <w:lang w:eastAsia="fr-FR"/>
        </w:rPr>
        <w:t>d</w:t>
      </w:r>
      <w:r w:rsidRPr="00655DB1">
        <w:rPr>
          <w:rFonts w:eastAsia="Times New Roman"/>
          <w:bdr w:val="none" w:sz="0" w:space="0" w:color="auto"/>
          <w:lang w:eastAsia="fr-FR"/>
        </w:rPr>
        <w:t xml:space="preserve"> the websites</w:t>
      </w:r>
      <w:r w:rsidR="007628C2">
        <w:rPr>
          <w:rFonts w:eastAsia="Times New Roman"/>
          <w:bdr w:val="none" w:sz="0" w:space="0" w:color="auto"/>
          <w:lang w:eastAsia="fr-FR"/>
        </w:rPr>
        <w:t xml:space="preserve"> as follows, </w:t>
      </w:r>
      <w:r w:rsidR="007628C2">
        <w:rPr>
          <w:rFonts w:eastAsia="Times New Roman"/>
        </w:rPr>
        <w:t>a</w:t>
      </w:r>
      <w:r w:rsidR="007628C2" w:rsidRPr="007648DA">
        <w:rPr>
          <w:rFonts w:eastAsia="Times New Roman"/>
        </w:rPr>
        <w:t>ccessed October 1st 2016</w:t>
      </w:r>
      <w:r w:rsidR="007628C2">
        <w:rPr>
          <w:rFonts w:eastAsia="Times New Roman"/>
          <w:bdr w:val="none" w:sz="0" w:space="0" w:color="auto"/>
          <w:lang w:eastAsia="fr-FR"/>
        </w:rPr>
        <w:t>.</w:t>
      </w:r>
    </w:p>
    <w:p w14:paraId="0F2A157E" w14:textId="0F68A401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 xml:space="preserve">- Critical Appraisal Skills </w:t>
      </w:r>
      <w:proofErr w:type="spellStart"/>
      <w:r w:rsidRPr="00655DB1">
        <w:rPr>
          <w:rFonts w:eastAsia="Times New Roman"/>
          <w:bdr w:val="none" w:sz="0" w:space="0" w:color="auto"/>
          <w:lang w:eastAsia="fr-FR"/>
        </w:rPr>
        <w:t>Programme</w:t>
      </w:r>
      <w:proofErr w:type="spellEnd"/>
      <w:r w:rsidRPr="00655DB1">
        <w:rPr>
          <w:rFonts w:eastAsia="Times New Roman"/>
          <w:bdr w:val="none" w:sz="0" w:space="0" w:color="auto"/>
          <w:lang w:eastAsia="fr-FR"/>
        </w:rPr>
        <w:t xml:space="preserve"> (CASP; </w:t>
      </w:r>
      <w:hyperlink r:id="rId5" w:history="1">
        <w:r w:rsidR="00541E0B" w:rsidRPr="00655DB1">
          <w:rPr>
            <w:rStyle w:val="Hyperlink"/>
            <w:rFonts w:eastAsia="Times New Roman"/>
            <w:bdr w:val="none" w:sz="0" w:space="0" w:color="auto"/>
            <w:lang w:eastAsia="fr-FR"/>
          </w:rPr>
          <w:t>http://www.casp-uk.net/</w:t>
        </w:r>
      </w:hyperlink>
      <w:r w:rsidRPr="00655DB1">
        <w:rPr>
          <w:rFonts w:eastAsia="Times New Roman"/>
          <w:bdr w:val="none" w:sz="0" w:space="0" w:color="auto"/>
          <w:lang w:eastAsia="fr-FR"/>
        </w:rPr>
        <w:t>)</w:t>
      </w:r>
      <w:r w:rsidR="00541E0B">
        <w:rPr>
          <w:rFonts w:eastAsia="Times New Roman"/>
          <w:bdr w:val="none" w:sz="0" w:space="0" w:color="auto"/>
          <w:lang w:eastAsia="fr-FR"/>
        </w:rPr>
        <w:t xml:space="preserve">, </w:t>
      </w:r>
    </w:p>
    <w:p w14:paraId="5C874682" w14:textId="00F88F7B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>- Scottish Intercollegiate Guidelines Network (SIGN</w:t>
      </w:r>
      <w:r w:rsidRPr="00655DB1">
        <w:rPr>
          <w:rFonts w:eastAsia="Times New Roman"/>
          <w:bdr w:val="none" w:sz="0" w:space="0" w:color="auto"/>
          <w:lang w:val="fr-FR" w:eastAsia="fr-FR"/>
        </w:rPr>
        <w:t>;</w:t>
      </w:r>
      <w:r w:rsidRPr="00655DB1">
        <w:rPr>
          <w:rFonts w:eastAsia="Times New Roman"/>
          <w:bdr w:val="none" w:sz="0" w:space="0" w:color="auto"/>
          <w:lang w:eastAsia="fr-FR"/>
        </w:rPr>
        <w:t xml:space="preserve"> </w:t>
      </w:r>
      <w:hyperlink r:id="rId6" w:history="1">
        <w:r w:rsidR="00AC6B13" w:rsidRPr="00655DB1">
          <w:rPr>
            <w:rStyle w:val="Hyperlink"/>
            <w:rFonts w:eastAsia="Times New Roman"/>
            <w:bdr w:val="none" w:sz="0" w:space="0" w:color="auto"/>
            <w:lang w:eastAsia="fr-FR"/>
          </w:rPr>
          <w:t>http://www.sign.ac.uk/</w:t>
        </w:r>
      </w:hyperlink>
      <w:r w:rsidRPr="00655DB1">
        <w:rPr>
          <w:rFonts w:eastAsia="Times New Roman"/>
          <w:bdr w:val="none" w:sz="0" w:space="0" w:color="auto"/>
          <w:lang w:eastAsia="fr-FR"/>
        </w:rPr>
        <w:t>)</w:t>
      </w:r>
    </w:p>
    <w:p w14:paraId="4CA8CADC" w14:textId="73D65F50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>- National Institute for Clinical Excellence (NICE</w:t>
      </w:r>
      <w:r w:rsidRPr="00655DB1">
        <w:rPr>
          <w:rFonts w:eastAsia="Times New Roman"/>
          <w:bdr w:val="none" w:sz="0" w:space="0" w:color="auto"/>
          <w:lang w:val="fr-FR" w:eastAsia="fr-FR"/>
        </w:rPr>
        <w:t>;</w:t>
      </w:r>
      <w:r w:rsidRPr="00655DB1">
        <w:rPr>
          <w:rFonts w:eastAsia="Times New Roman"/>
          <w:bdr w:val="none" w:sz="0" w:space="0" w:color="auto"/>
          <w:lang w:eastAsia="fr-FR"/>
        </w:rPr>
        <w:t xml:space="preserve"> </w:t>
      </w:r>
      <w:hyperlink r:id="rId7" w:history="1">
        <w:r w:rsidR="009B09D1" w:rsidRPr="00655DB1">
          <w:rPr>
            <w:rStyle w:val="Hyperlink"/>
            <w:rFonts w:eastAsia="Times New Roman"/>
            <w:bdr w:val="none" w:sz="0" w:space="0" w:color="auto"/>
            <w:lang w:eastAsia="fr-FR"/>
          </w:rPr>
          <w:t>http://www.nice.org.uk/</w:t>
        </w:r>
      </w:hyperlink>
      <w:r w:rsidRPr="00655DB1">
        <w:rPr>
          <w:rFonts w:eastAsia="Times New Roman"/>
          <w:bdr w:val="none" w:sz="0" w:space="0" w:color="auto"/>
          <w:lang w:eastAsia="fr-FR"/>
        </w:rPr>
        <w:t>)</w:t>
      </w:r>
    </w:p>
    <w:p w14:paraId="027B2767" w14:textId="431DEE75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 xml:space="preserve">- Cochrane Handbook (http://handbook.cochrane.org/) </w:t>
      </w:r>
    </w:p>
    <w:p w14:paraId="17E1E806" w14:textId="71338EEB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 xml:space="preserve">- Joanna Briggs Institute (JBI) Reviewers Manual (http://www.joannabriggs.org/sumari.html) </w:t>
      </w:r>
    </w:p>
    <w:p w14:paraId="1864AE50" w14:textId="61FEB9B7" w:rsidR="00655DB1" w:rsidRPr="00655DB1" w:rsidRDefault="00655DB1" w:rsidP="00655D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eastAsia="fr-FR"/>
        </w:rPr>
      </w:pPr>
      <w:r w:rsidRPr="00655DB1">
        <w:rPr>
          <w:rFonts w:eastAsia="Times New Roman"/>
          <w:bdr w:val="none" w:sz="0" w:space="0" w:color="auto"/>
          <w:lang w:eastAsia="fr-FR"/>
        </w:rPr>
        <w:t xml:space="preserve">- Centre for Reviews and Dissemination’s guidance for undertaking SRs in health care (http://www.york.ac.uk/inst/crd/index_guidance.htm) </w:t>
      </w:r>
    </w:p>
    <w:p w14:paraId="4FD55601" w14:textId="77777777" w:rsidR="00DE0B01" w:rsidRDefault="00DE0B01"/>
    <w:sectPr w:rsidR="00DE0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61182B"/>
    <w:rsid w:val="00116643"/>
    <w:rsid w:val="0024039E"/>
    <w:rsid w:val="00255548"/>
    <w:rsid w:val="002C23D7"/>
    <w:rsid w:val="002E54C1"/>
    <w:rsid w:val="0033562A"/>
    <w:rsid w:val="003403BB"/>
    <w:rsid w:val="00423423"/>
    <w:rsid w:val="00541E0B"/>
    <w:rsid w:val="00561E6E"/>
    <w:rsid w:val="005B79CC"/>
    <w:rsid w:val="0061182B"/>
    <w:rsid w:val="00632990"/>
    <w:rsid w:val="00655DB1"/>
    <w:rsid w:val="00704B7D"/>
    <w:rsid w:val="00752A47"/>
    <w:rsid w:val="007628C2"/>
    <w:rsid w:val="00781409"/>
    <w:rsid w:val="007C17D6"/>
    <w:rsid w:val="008A4CB2"/>
    <w:rsid w:val="008F53BF"/>
    <w:rsid w:val="00953B82"/>
    <w:rsid w:val="009B09D1"/>
    <w:rsid w:val="00A974D5"/>
    <w:rsid w:val="00AC6B13"/>
    <w:rsid w:val="00B064E2"/>
    <w:rsid w:val="00CB15E7"/>
    <w:rsid w:val="00DE0B01"/>
    <w:rsid w:val="00FB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AE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18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61182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61182B"/>
    <w:pPr>
      <w:spacing w:after="0" w:line="240" w:lineRule="auto"/>
      <w:ind w:left="720" w:right="170"/>
    </w:pPr>
    <w:rPr>
      <w:rFonts w:ascii="Cambria" w:hAnsi="Cambria"/>
      <w:lang w:val="en-US"/>
    </w:rPr>
  </w:style>
  <w:style w:type="character" w:customStyle="1" w:styleId="None">
    <w:name w:val="None"/>
    <w:rsid w:val="002C23D7"/>
  </w:style>
  <w:style w:type="character" w:customStyle="1" w:styleId="ff3">
    <w:name w:val="ff3"/>
    <w:basedOn w:val="DefaultParagraphFont"/>
    <w:rsid w:val="00DE0B01"/>
  </w:style>
  <w:style w:type="character" w:customStyle="1" w:styleId="ff6">
    <w:name w:val="ff6"/>
    <w:basedOn w:val="DefaultParagraphFont"/>
    <w:rsid w:val="00DE0B01"/>
  </w:style>
  <w:style w:type="character" w:customStyle="1" w:styleId="ff2">
    <w:name w:val="ff2"/>
    <w:basedOn w:val="DefaultParagraphFont"/>
    <w:rsid w:val="00DE0B01"/>
  </w:style>
  <w:style w:type="character" w:customStyle="1" w:styleId="ls6">
    <w:name w:val="ls6"/>
    <w:basedOn w:val="DefaultParagraphFont"/>
    <w:rsid w:val="00655DB1"/>
  </w:style>
  <w:style w:type="character" w:styleId="Hyperlink">
    <w:name w:val="Hyperlink"/>
    <w:basedOn w:val="DefaultParagraphFont"/>
    <w:uiPriority w:val="99"/>
    <w:unhideWhenUsed/>
    <w:rsid w:val="00541E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1E0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18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61182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61182B"/>
    <w:pPr>
      <w:spacing w:after="0" w:line="240" w:lineRule="auto"/>
      <w:ind w:left="720" w:right="170"/>
    </w:pPr>
    <w:rPr>
      <w:rFonts w:ascii="Cambria" w:hAnsi="Cambria"/>
      <w:lang w:val="en-US"/>
    </w:rPr>
  </w:style>
  <w:style w:type="character" w:customStyle="1" w:styleId="None">
    <w:name w:val="None"/>
    <w:rsid w:val="002C23D7"/>
  </w:style>
  <w:style w:type="character" w:customStyle="1" w:styleId="ff3">
    <w:name w:val="ff3"/>
    <w:basedOn w:val="DefaultParagraphFont"/>
    <w:rsid w:val="00DE0B01"/>
  </w:style>
  <w:style w:type="character" w:customStyle="1" w:styleId="ff6">
    <w:name w:val="ff6"/>
    <w:basedOn w:val="DefaultParagraphFont"/>
    <w:rsid w:val="00DE0B01"/>
  </w:style>
  <w:style w:type="character" w:customStyle="1" w:styleId="ff2">
    <w:name w:val="ff2"/>
    <w:basedOn w:val="DefaultParagraphFont"/>
    <w:rsid w:val="00DE0B01"/>
  </w:style>
  <w:style w:type="character" w:customStyle="1" w:styleId="ls6">
    <w:name w:val="ls6"/>
    <w:basedOn w:val="DefaultParagraphFont"/>
    <w:rsid w:val="00655DB1"/>
  </w:style>
  <w:style w:type="character" w:styleId="Hyperlink">
    <w:name w:val="Hyperlink"/>
    <w:basedOn w:val="DefaultParagraphFont"/>
    <w:uiPriority w:val="99"/>
    <w:unhideWhenUsed/>
    <w:rsid w:val="00541E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1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6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6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0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ice.org.u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ign.ac.uk/" TargetMode="External"/><Relationship Id="rId5" Type="http://schemas.openxmlformats.org/officeDocument/2006/relationships/hyperlink" Target="http://www.casp-uk.net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22</Words>
  <Characters>2241</Characters>
  <Application>Microsoft Office Word</Application>
  <DocSecurity>0</DocSecurity>
  <Lines>14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Tran</dc:creator>
  <cp:keywords/>
  <dc:description/>
  <cp:lastModifiedBy>MCALORING</cp:lastModifiedBy>
  <cp:revision>28</cp:revision>
  <dcterms:created xsi:type="dcterms:W3CDTF">2020-12-15T10:04:00Z</dcterms:created>
  <dcterms:modified xsi:type="dcterms:W3CDTF">2021-04-28T06:33:00Z</dcterms:modified>
</cp:coreProperties>
</file>